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240" w:lineRule="auto"/>
        <w:rPr>
          <w:rFonts w:hint="eastAsia"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Supplementary t</w:t>
      </w:r>
      <w:r>
        <w:rPr>
          <w:rFonts w:hint="eastAsia"/>
          <w:b/>
          <w:bCs/>
          <w:sz w:val="24"/>
        </w:rPr>
        <w:t>able 1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S</w:t>
      </w:r>
      <w:r>
        <w:rPr>
          <w:rFonts w:hint="eastAsia"/>
          <w:sz w:val="24"/>
        </w:rPr>
        <w:t xml:space="preserve">equences </w:t>
      </w:r>
      <w:r>
        <w:rPr>
          <w:rFonts w:hint="eastAsia"/>
          <w:sz w:val="24"/>
          <w:lang w:val="en-US" w:eastAsia="zh-CN"/>
        </w:rPr>
        <w:t>of FISH probes.</w:t>
      </w:r>
    </w:p>
    <w:tbl>
      <w:tblPr>
        <w:tblW w:w="966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04"/>
        <w:gridCol w:w="68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0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Style w:val="13"/>
                <w:rFonts w:eastAsia="宋体"/>
                <w:lang w:val="en-US" w:eastAsia="zh-CN" w:bidi="ar"/>
              </w:rPr>
              <w:t>FISH probe</w:t>
            </w:r>
          </w:p>
        </w:tc>
        <w:tc>
          <w:tcPr>
            <w:tcW w:w="686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04" w:type="dxa"/>
            <w:tcBorders>
              <w:bottom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_circRNA_002178</w:t>
            </w:r>
          </w:p>
        </w:tc>
        <w:tc>
          <w:tcPr>
            <w:tcW w:w="6864" w:type="dxa"/>
            <w:tcBorders>
              <w:bottom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 AGGGAACCCTTCCAGACTCTGATCCCGGT-3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04" w:type="dxa"/>
            <w:tcBorders>
              <w:top w:val="nil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</w:t>
            </w:r>
          </w:p>
        </w:tc>
        <w:tc>
          <w:tcPr>
            <w:tcW w:w="6864" w:type="dxa"/>
            <w:tcBorders>
              <w:top w:val="nil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 GTCACTCCACTCCCATGT CCCTTG GG-3'</w:t>
            </w:r>
          </w:p>
        </w:tc>
      </w:tr>
      <w:bookmarkEnd w:id="0"/>
    </w:tbl>
    <w:p>
      <w:pPr>
        <w:adjustRightInd w:val="0"/>
        <w:snapToGrid w:val="0"/>
        <w:spacing w:after="0" w:line="240" w:lineRule="auto"/>
        <w:rPr>
          <w:rFonts w:hint="eastAsia"/>
          <w:sz w:val="24"/>
          <w:lang w:val="en-US" w:eastAsia="zh-CN"/>
        </w:rPr>
      </w:pPr>
    </w:p>
    <w:sectPr>
      <w:pgSz w:w="11906" w:h="16838"/>
      <w:pgMar w:top="1134" w:right="1134" w:bottom="1134" w:left="1134" w:header="851" w:footer="85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24"/>
    <w:rsid w:val="00030169"/>
    <w:rsid w:val="000452DA"/>
    <w:rsid w:val="0006751B"/>
    <w:rsid w:val="001168B2"/>
    <w:rsid w:val="001174F3"/>
    <w:rsid w:val="00141BE9"/>
    <w:rsid w:val="00166B06"/>
    <w:rsid w:val="001779DE"/>
    <w:rsid w:val="001B381D"/>
    <w:rsid w:val="002219B4"/>
    <w:rsid w:val="002B27D5"/>
    <w:rsid w:val="00330F9A"/>
    <w:rsid w:val="004010BB"/>
    <w:rsid w:val="00415864"/>
    <w:rsid w:val="00416E80"/>
    <w:rsid w:val="00441C08"/>
    <w:rsid w:val="00461D4B"/>
    <w:rsid w:val="00483EB2"/>
    <w:rsid w:val="004F010C"/>
    <w:rsid w:val="0056732E"/>
    <w:rsid w:val="005B1AA7"/>
    <w:rsid w:val="005B44F3"/>
    <w:rsid w:val="005E5684"/>
    <w:rsid w:val="005E6DAB"/>
    <w:rsid w:val="00626BF9"/>
    <w:rsid w:val="006A387D"/>
    <w:rsid w:val="007073FE"/>
    <w:rsid w:val="00733D4E"/>
    <w:rsid w:val="00775026"/>
    <w:rsid w:val="007860F0"/>
    <w:rsid w:val="00811664"/>
    <w:rsid w:val="00827917"/>
    <w:rsid w:val="00863F25"/>
    <w:rsid w:val="008729E0"/>
    <w:rsid w:val="008F2A24"/>
    <w:rsid w:val="00926122"/>
    <w:rsid w:val="00940584"/>
    <w:rsid w:val="009C3ECF"/>
    <w:rsid w:val="009F10FB"/>
    <w:rsid w:val="00AA549D"/>
    <w:rsid w:val="00AF1297"/>
    <w:rsid w:val="00B667D5"/>
    <w:rsid w:val="00C02BC0"/>
    <w:rsid w:val="00C26F67"/>
    <w:rsid w:val="00C51DDD"/>
    <w:rsid w:val="00C5550B"/>
    <w:rsid w:val="00C810EE"/>
    <w:rsid w:val="00D558EA"/>
    <w:rsid w:val="00D62906"/>
    <w:rsid w:val="00D73B3B"/>
    <w:rsid w:val="00E15259"/>
    <w:rsid w:val="00E54511"/>
    <w:rsid w:val="00E55BEA"/>
    <w:rsid w:val="00E645A0"/>
    <w:rsid w:val="00E823F3"/>
    <w:rsid w:val="00EC2921"/>
    <w:rsid w:val="00EC6C7C"/>
    <w:rsid w:val="00FC4FAC"/>
    <w:rsid w:val="01242FDE"/>
    <w:rsid w:val="01A413D7"/>
    <w:rsid w:val="027B749A"/>
    <w:rsid w:val="03091F9A"/>
    <w:rsid w:val="03775D7D"/>
    <w:rsid w:val="03C344BD"/>
    <w:rsid w:val="03F447BC"/>
    <w:rsid w:val="040B1592"/>
    <w:rsid w:val="0419641C"/>
    <w:rsid w:val="04F16FC3"/>
    <w:rsid w:val="055E459A"/>
    <w:rsid w:val="057031B7"/>
    <w:rsid w:val="0572480C"/>
    <w:rsid w:val="05820DEB"/>
    <w:rsid w:val="05890E4F"/>
    <w:rsid w:val="06C11012"/>
    <w:rsid w:val="07057940"/>
    <w:rsid w:val="08D24DC2"/>
    <w:rsid w:val="09C80B10"/>
    <w:rsid w:val="09D60BF7"/>
    <w:rsid w:val="0A9D6454"/>
    <w:rsid w:val="0B663058"/>
    <w:rsid w:val="0BBA3C06"/>
    <w:rsid w:val="0C3815F5"/>
    <w:rsid w:val="0C8624AA"/>
    <w:rsid w:val="0CA722D1"/>
    <w:rsid w:val="0D4A0047"/>
    <w:rsid w:val="0D4A6CD9"/>
    <w:rsid w:val="0D782A19"/>
    <w:rsid w:val="0E1B6006"/>
    <w:rsid w:val="0E212450"/>
    <w:rsid w:val="0ECD58BB"/>
    <w:rsid w:val="11A67D36"/>
    <w:rsid w:val="11CE633B"/>
    <w:rsid w:val="11D1168C"/>
    <w:rsid w:val="12F905EF"/>
    <w:rsid w:val="155E3647"/>
    <w:rsid w:val="15767DEB"/>
    <w:rsid w:val="15FF4703"/>
    <w:rsid w:val="16BB33FA"/>
    <w:rsid w:val="17145C23"/>
    <w:rsid w:val="17231376"/>
    <w:rsid w:val="17C55197"/>
    <w:rsid w:val="17E55C45"/>
    <w:rsid w:val="18554248"/>
    <w:rsid w:val="19026DF2"/>
    <w:rsid w:val="190A55B6"/>
    <w:rsid w:val="19372768"/>
    <w:rsid w:val="198948B3"/>
    <w:rsid w:val="19D307ED"/>
    <w:rsid w:val="1B416597"/>
    <w:rsid w:val="1D246B4E"/>
    <w:rsid w:val="1D660DF1"/>
    <w:rsid w:val="1D6E65EF"/>
    <w:rsid w:val="1DF53AF7"/>
    <w:rsid w:val="1E617C51"/>
    <w:rsid w:val="1ECE37DA"/>
    <w:rsid w:val="201C1583"/>
    <w:rsid w:val="20207B1A"/>
    <w:rsid w:val="202813BE"/>
    <w:rsid w:val="21F67755"/>
    <w:rsid w:val="22420A80"/>
    <w:rsid w:val="224F2D8F"/>
    <w:rsid w:val="23A95893"/>
    <w:rsid w:val="25B3445B"/>
    <w:rsid w:val="26006848"/>
    <w:rsid w:val="27544E51"/>
    <w:rsid w:val="27AF7F05"/>
    <w:rsid w:val="27CE6426"/>
    <w:rsid w:val="28643131"/>
    <w:rsid w:val="28BA761F"/>
    <w:rsid w:val="297325A2"/>
    <w:rsid w:val="2A843B53"/>
    <w:rsid w:val="2B642DD3"/>
    <w:rsid w:val="2B6553F0"/>
    <w:rsid w:val="2B7205E4"/>
    <w:rsid w:val="2BCE373B"/>
    <w:rsid w:val="2C183C71"/>
    <w:rsid w:val="2D812680"/>
    <w:rsid w:val="2E9C72B6"/>
    <w:rsid w:val="2F396898"/>
    <w:rsid w:val="2F444F3D"/>
    <w:rsid w:val="2F790CF7"/>
    <w:rsid w:val="300D3F5E"/>
    <w:rsid w:val="30421130"/>
    <w:rsid w:val="314D12A5"/>
    <w:rsid w:val="318B63B2"/>
    <w:rsid w:val="326843B1"/>
    <w:rsid w:val="32B65D53"/>
    <w:rsid w:val="341308D4"/>
    <w:rsid w:val="34234AF6"/>
    <w:rsid w:val="37AF75BE"/>
    <w:rsid w:val="37F426FF"/>
    <w:rsid w:val="384B2232"/>
    <w:rsid w:val="39615F2F"/>
    <w:rsid w:val="3AB2558A"/>
    <w:rsid w:val="3AF66CC8"/>
    <w:rsid w:val="3BFA3C23"/>
    <w:rsid w:val="3CA24BC1"/>
    <w:rsid w:val="3D850815"/>
    <w:rsid w:val="3DC56CEA"/>
    <w:rsid w:val="3E220A8D"/>
    <w:rsid w:val="3E3B3B04"/>
    <w:rsid w:val="3EC00715"/>
    <w:rsid w:val="3EFB1F0E"/>
    <w:rsid w:val="3FEC6EB8"/>
    <w:rsid w:val="40270DE3"/>
    <w:rsid w:val="4126313E"/>
    <w:rsid w:val="42573732"/>
    <w:rsid w:val="42C95B34"/>
    <w:rsid w:val="42D532D6"/>
    <w:rsid w:val="42F766FA"/>
    <w:rsid w:val="43187DA4"/>
    <w:rsid w:val="445746E4"/>
    <w:rsid w:val="46146CF6"/>
    <w:rsid w:val="46180594"/>
    <w:rsid w:val="47AF58F4"/>
    <w:rsid w:val="47F13464"/>
    <w:rsid w:val="49970CF0"/>
    <w:rsid w:val="4A341975"/>
    <w:rsid w:val="4A460CB6"/>
    <w:rsid w:val="4B0F2DCB"/>
    <w:rsid w:val="4B144D51"/>
    <w:rsid w:val="4BBB5EBB"/>
    <w:rsid w:val="4C4B7AF9"/>
    <w:rsid w:val="4C5B09E7"/>
    <w:rsid w:val="4DA66703"/>
    <w:rsid w:val="4DE70CB5"/>
    <w:rsid w:val="4E13188C"/>
    <w:rsid w:val="4F7C2CAA"/>
    <w:rsid w:val="4F8054A2"/>
    <w:rsid w:val="5053658E"/>
    <w:rsid w:val="5112071D"/>
    <w:rsid w:val="51446B81"/>
    <w:rsid w:val="51F7653D"/>
    <w:rsid w:val="521B00C1"/>
    <w:rsid w:val="528D3494"/>
    <w:rsid w:val="532C2F6E"/>
    <w:rsid w:val="53406DD9"/>
    <w:rsid w:val="53545AF4"/>
    <w:rsid w:val="53722E28"/>
    <w:rsid w:val="53F92CEC"/>
    <w:rsid w:val="544474B7"/>
    <w:rsid w:val="5579493F"/>
    <w:rsid w:val="5592206E"/>
    <w:rsid w:val="55F6093F"/>
    <w:rsid w:val="56042B3E"/>
    <w:rsid w:val="569434E8"/>
    <w:rsid w:val="56EA1E2F"/>
    <w:rsid w:val="56EB7D57"/>
    <w:rsid w:val="57F35D11"/>
    <w:rsid w:val="581C15AB"/>
    <w:rsid w:val="58596A32"/>
    <w:rsid w:val="588C34FF"/>
    <w:rsid w:val="58F93EBC"/>
    <w:rsid w:val="5908214C"/>
    <w:rsid w:val="59764660"/>
    <w:rsid w:val="5AAC11ED"/>
    <w:rsid w:val="5BAB108C"/>
    <w:rsid w:val="5C157A12"/>
    <w:rsid w:val="5C4C7AD3"/>
    <w:rsid w:val="5CF13C45"/>
    <w:rsid w:val="5D49434C"/>
    <w:rsid w:val="5D5E6D4B"/>
    <w:rsid w:val="5E1D4E84"/>
    <w:rsid w:val="5E301FFF"/>
    <w:rsid w:val="5EAE36ED"/>
    <w:rsid w:val="5EDD0F1B"/>
    <w:rsid w:val="5F4540AC"/>
    <w:rsid w:val="60073BA6"/>
    <w:rsid w:val="607E6729"/>
    <w:rsid w:val="61125545"/>
    <w:rsid w:val="61425604"/>
    <w:rsid w:val="614E4132"/>
    <w:rsid w:val="61A76C92"/>
    <w:rsid w:val="629E390F"/>
    <w:rsid w:val="62E1695D"/>
    <w:rsid w:val="6397184E"/>
    <w:rsid w:val="64C7371B"/>
    <w:rsid w:val="656D6474"/>
    <w:rsid w:val="662362E1"/>
    <w:rsid w:val="664932D8"/>
    <w:rsid w:val="673A227C"/>
    <w:rsid w:val="68F22D0C"/>
    <w:rsid w:val="693A0AD8"/>
    <w:rsid w:val="69BB219D"/>
    <w:rsid w:val="6A39078F"/>
    <w:rsid w:val="6A5B7297"/>
    <w:rsid w:val="6AF97DD8"/>
    <w:rsid w:val="6B4F71AB"/>
    <w:rsid w:val="6B6B5C11"/>
    <w:rsid w:val="6B731453"/>
    <w:rsid w:val="6BA96F04"/>
    <w:rsid w:val="6CAC56ED"/>
    <w:rsid w:val="6CB3229E"/>
    <w:rsid w:val="6CFC470E"/>
    <w:rsid w:val="6D453CD1"/>
    <w:rsid w:val="6D50626B"/>
    <w:rsid w:val="6EC27153"/>
    <w:rsid w:val="6FF5147E"/>
    <w:rsid w:val="709A3839"/>
    <w:rsid w:val="71090243"/>
    <w:rsid w:val="7263391F"/>
    <w:rsid w:val="72736124"/>
    <w:rsid w:val="72AE7E0A"/>
    <w:rsid w:val="732471B3"/>
    <w:rsid w:val="73641669"/>
    <w:rsid w:val="74072CD1"/>
    <w:rsid w:val="76354592"/>
    <w:rsid w:val="76381FD3"/>
    <w:rsid w:val="765B352A"/>
    <w:rsid w:val="76995100"/>
    <w:rsid w:val="76FF124F"/>
    <w:rsid w:val="77411F63"/>
    <w:rsid w:val="774E4EC6"/>
    <w:rsid w:val="78B3325E"/>
    <w:rsid w:val="78C3566D"/>
    <w:rsid w:val="7B200E1D"/>
    <w:rsid w:val="7BA8012E"/>
    <w:rsid w:val="7BBC02C0"/>
    <w:rsid w:val="7BC167CF"/>
    <w:rsid w:val="7C2F4669"/>
    <w:rsid w:val="7C7C73A8"/>
    <w:rsid w:val="7E297092"/>
    <w:rsid w:val="7EE47A83"/>
    <w:rsid w:val="7F5E79D4"/>
    <w:rsid w:val="7FEC1751"/>
    <w:rsid w:val="7FED451C"/>
    <w:rsid w:val="7FF9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1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Balloon Text"/>
    <w:basedOn w:val="1"/>
    <w:link w:val="9"/>
    <w:qFormat/>
    <w:uiPriority w:val="0"/>
    <w:pPr>
      <w:spacing w:after="0" w:line="240" w:lineRule="auto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7">
    <w:name w:val="annotation reference"/>
    <w:basedOn w:val="5"/>
    <w:qFormat/>
    <w:uiPriority w:val="0"/>
    <w:rPr>
      <w:sz w:val="16"/>
      <w:szCs w:val="16"/>
    </w:rPr>
  </w:style>
  <w:style w:type="character" w:customStyle="1" w:styleId="9">
    <w:name w:val="Balloon Text Char"/>
    <w:basedOn w:val="5"/>
    <w:link w:val="4"/>
    <w:qFormat/>
    <w:uiPriority w:val="0"/>
    <w:rPr>
      <w:kern w:val="2"/>
      <w:sz w:val="18"/>
      <w:szCs w:val="18"/>
    </w:rPr>
  </w:style>
  <w:style w:type="character" w:customStyle="1" w:styleId="10">
    <w:name w:val="Comment Text Char"/>
    <w:basedOn w:val="5"/>
    <w:link w:val="3"/>
    <w:qFormat/>
    <w:uiPriority w:val="0"/>
    <w:rPr>
      <w:kern w:val="2"/>
      <w:sz w:val="21"/>
      <w:szCs w:val="24"/>
    </w:rPr>
  </w:style>
  <w:style w:type="character" w:customStyle="1" w:styleId="11">
    <w:name w:val="Comment Subject Char"/>
    <w:basedOn w:val="10"/>
    <w:link w:val="2"/>
    <w:qFormat/>
    <w:uiPriority w:val="0"/>
    <w:rPr>
      <w:b/>
      <w:bCs/>
      <w:kern w:val="2"/>
      <w:sz w:val="21"/>
      <w:szCs w:val="24"/>
    </w:rPr>
  </w:style>
  <w:style w:type="character" w:customStyle="1" w:styleId="12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font01"/>
    <w:basedOn w:val="5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7607</Words>
  <Characters>43366</Characters>
  <Lines>361</Lines>
  <Paragraphs>101</Paragraphs>
  <TotalTime>2</TotalTime>
  <ScaleCrop>false</ScaleCrop>
  <LinksUpToDate>false</LinksUpToDate>
  <CharactersWithSpaces>50872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USER-20180308XD</dc:creator>
  <cp:lastModifiedBy>Author</cp:lastModifiedBy>
  <dcterms:modified xsi:type="dcterms:W3CDTF">2019-09-11T03:38:2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